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3046D" w14:textId="77777777" w:rsidR="00977977" w:rsidRPr="00BE0E0D" w:rsidRDefault="00977977" w:rsidP="00493F30">
      <w:pPr>
        <w:spacing w:line="480" w:lineRule="auto"/>
        <w:ind w:firstLine="708"/>
        <w:jc w:val="center"/>
        <w:rPr>
          <w:rFonts w:ascii="Arial Narrow" w:hAnsi="Arial Narrow" w:cs="Times New Roman"/>
          <w:b/>
          <w:sz w:val="36"/>
          <w:szCs w:val="36"/>
          <w:lang w:val="en-GB"/>
        </w:rPr>
      </w:pPr>
    </w:p>
    <w:p w14:paraId="49337616" w14:textId="77777777" w:rsidR="00977977" w:rsidRPr="00BE0E0D" w:rsidRDefault="00977977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</w:p>
    <w:p w14:paraId="564616DD" w14:textId="77777777" w:rsidR="00977977" w:rsidRPr="00BE0E0D" w:rsidRDefault="00977977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</w:p>
    <w:p w14:paraId="59E7F333" w14:textId="77777777" w:rsidR="00977977" w:rsidRPr="00BE0E0D" w:rsidRDefault="00977977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</w:p>
    <w:p w14:paraId="3269E057" w14:textId="77777777" w:rsidR="00977977" w:rsidRPr="00BE0E0D" w:rsidRDefault="00977977" w:rsidP="00977977">
      <w:pPr>
        <w:rPr>
          <w:rFonts w:ascii="Arial Narrow" w:hAnsi="Arial Narrow" w:cs="Times New Roman"/>
          <w:sz w:val="24"/>
          <w:szCs w:val="24"/>
          <w:lang w:val="en-GB"/>
        </w:rPr>
      </w:pPr>
    </w:p>
    <w:p w14:paraId="22D04A44" w14:textId="77777777" w:rsidR="00977977" w:rsidRPr="00BE0E0D" w:rsidRDefault="00977977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</w:p>
    <w:p w14:paraId="2BBDD252" w14:textId="77EC2166" w:rsidR="00977977" w:rsidRPr="00D20574" w:rsidRDefault="00D20574" w:rsidP="00977977">
      <w:pPr>
        <w:jc w:val="center"/>
        <w:rPr>
          <w:rFonts w:ascii="Arial Narrow" w:hAnsi="Arial Narrow" w:cs="Times New Roman"/>
          <w:caps/>
          <w:sz w:val="24"/>
          <w:szCs w:val="24"/>
          <w:lang w:val="en-GB"/>
        </w:rPr>
      </w:pPr>
      <w:r>
        <w:rPr>
          <w:rFonts w:ascii="Arial Narrow" w:hAnsi="Arial Narrow" w:cs="Times New Roman"/>
          <w:caps/>
          <w:sz w:val="24"/>
          <w:szCs w:val="24"/>
          <w:lang w:val="en-GB"/>
        </w:rPr>
        <w:t>Supplementary information</w:t>
      </w:r>
    </w:p>
    <w:p w14:paraId="54061F47" w14:textId="1451042D" w:rsidR="00977977" w:rsidRPr="00BE0E0D" w:rsidRDefault="00A33133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  <w:r>
        <w:rPr>
          <w:rFonts w:ascii="Arial Narrow" w:hAnsi="Arial Narrow" w:cs="Times New Roman"/>
          <w:sz w:val="24"/>
          <w:szCs w:val="24"/>
          <w:lang w:val="en-GB"/>
        </w:rPr>
        <w:t xml:space="preserve">A </w:t>
      </w:r>
      <w:r w:rsidR="00977977" w:rsidRPr="00BE0E0D">
        <w:rPr>
          <w:rFonts w:ascii="Arial Narrow" w:hAnsi="Arial Narrow" w:cs="Times New Roman"/>
          <w:sz w:val="24"/>
          <w:szCs w:val="24"/>
          <w:lang w:val="en-GB"/>
        </w:rPr>
        <w:t xml:space="preserve">persistent memory advantage </w:t>
      </w:r>
      <w:r>
        <w:rPr>
          <w:rFonts w:ascii="Arial Narrow" w:hAnsi="Arial Narrow" w:cs="Times New Roman"/>
          <w:sz w:val="24"/>
          <w:szCs w:val="24"/>
          <w:lang w:val="en-GB"/>
        </w:rPr>
        <w:t xml:space="preserve">is specific to grapheme-colour </w:t>
      </w:r>
      <w:r w:rsidR="00977977" w:rsidRPr="00BE0E0D">
        <w:rPr>
          <w:rFonts w:ascii="Arial Narrow" w:hAnsi="Arial Narrow" w:cs="Times New Roman"/>
          <w:sz w:val="24"/>
          <w:szCs w:val="24"/>
          <w:lang w:val="en-GB"/>
        </w:rPr>
        <w:t>synaesthesia</w:t>
      </w:r>
    </w:p>
    <w:p w14:paraId="09EACB5A" w14:textId="77777777" w:rsidR="00977977" w:rsidRPr="00BE0E0D" w:rsidRDefault="00977977" w:rsidP="00EF76A4">
      <w:pPr>
        <w:spacing w:line="480" w:lineRule="auto"/>
        <w:jc w:val="center"/>
        <w:rPr>
          <w:rFonts w:ascii="Arial Narrow" w:hAnsi="Arial Narrow" w:cs="Times New Roman"/>
          <w:sz w:val="24"/>
          <w:szCs w:val="24"/>
          <w:lang w:val="en-GB"/>
        </w:rPr>
      </w:pPr>
      <w:r w:rsidRPr="00BE0E0D">
        <w:rPr>
          <w:rFonts w:ascii="Arial Narrow" w:hAnsi="Arial Narrow" w:cs="Times New Roman"/>
          <w:sz w:val="24"/>
          <w:szCs w:val="24"/>
          <w:lang w:val="en-GB"/>
        </w:rPr>
        <w:t>Katrin Lunke &amp; Beat Meier*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br/>
        <w:t>University of Bern</w:t>
      </w:r>
    </w:p>
    <w:p w14:paraId="0F87E608" w14:textId="77777777" w:rsidR="00977977" w:rsidRPr="00BE0E0D" w:rsidRDefault="00977977" w:rsidP="00977977">
      <w:pPr>
        <w:jc w:val="center"/>
        <w:rPr>
          <w:rFonts w:ascii="Arial Narrow" w:hAnsi="Arial Narrow"/>
          <w:lang w:val="en-GB"/>
        </w:rPr>
      </w:pPr>
    </w:p>
    <w:p w14:paraId="6B908C6E" w14:textId="77777777" w:rsidR="00977977" w:rsidRPr="00BE0E0D" w:rsidRDefault="00977977" w:rsidP="00977977">
      <w:pPr>
        <w:rPr>
          <w:rFonts w:ascii="Arial Narrow" w:hAnsi="Arial Narrow"/>
          <w:lang w:val="en-GB"/>
        </w:rPr>
      </w:pPr>
    </w:p>
    <w:p w14:paraId="23685BC3" w14:textId="77777777" w:rsidR="00977977" w:rsidRPr="00BE0E0D" w:rsidRDefault="00977977" w:rsidP="00977977">
      <w:pPr>
        <w:pStyle w:val="APABody"/>
        <w:ind w:firstLine="0"/>
        <w:rPr>
          <w:rFonts w:ascii="Arial Narrow" w:hAnsi="Arial Narrow"/>
          <w:lang w:val="en-GB"/>
        </w:rPr>
      </w:pPr>
    </w:p>
    <w:p w14:paraId="75950ECB" w14:textId="77777777" w:rsidR="00977977" w:rsidRPr="00BE0E0D" w:rsidRDefault="00977977" w:rsidP="00977977">
      <w:pPr>
        <w:jc w:val="center"/>
        <w:rPr>
          <w:rFonts w:ascii="Arial Narrow" w:hAnsi="Arial Narrow" w:cs="Times New Roman"/>
          <w:sz w:val="24"/>
          <w:szCs w:val="24"/>
          <w:lang w:val="en-GB"/>
        </w:rPr>
      </w:pPr>
      <w:r w:rsidRPr="00BE0E0D">
        <w:rPr>
          <w:rFonts w:ascii="Arial Narrow" w:hAnsi="Arial Narrow" w:cs="Times New Roman"/>
          <w:sz w:val="24"/>
          <w:szCs w:val="24"/>
          <w:lang w:val="en-GB"/>
        </w:rPr>
        <w:t>Author Note</w:t>
      </w:r>
    </w:p>
    <w:p w14:paraId="72658278" w14:textId="4A0C21CA" w:rsidR="00977977" w:rsidRPr="00BE0E0D" w:rsidRDefault="00977977" w:rsidP="00977977">
      <w:pPr>
        <w:pStyle w:val="APATitleAbstractIntroductionReferences"/>
        <w:ind w:firstLine="720"/>
        <w:jc w:val="left"/>
        <w:rPr>
          <w:rFonts w:ascii="Arial Narrow" w:hAnsi="Arial Narrow"/>
          <w:lang w:val="en-GB"/>
        </w:rPr>
      </w:pPr>
      <w:r w:rsidRPr="00BE0E0D">
        <w:rPr>
          <w:rFonts w:ascii="Arial Narrow" w:hAnsi="Arial Narrow"/>
          <w:lang w:val="en-GB"/>
        </w:rPr>
        <w:t>Katrin Lunke, Beat Meier*, Institute of Psychology, University of Bern.</w:t>
      </w:r>
      <w:r w:rsidRPr="00BE0E0D">
        <w:rPr>
          <w:rFonts w:ascii="Arial Narrow" w:hAnsi="Arial Narrow"/>
          <w:lang w:val="en-GB"/>
        </w:rPr>
        <w:br/>
        <w:t xml:space="preserve">       </w:t>
      </w:r>
      <w:r w:rsidRPr="00BE0E0D">
        <w:rPr>
          <w:rFonts w:ascii="Arial Narrow" w:hAnsi="Arial Narrow"/>
          <w:lang w:val="en-GB"/>
        </w:rPr>
        <w:tab/>
        <w:t>This project was supported by the Swiss National Science Foundation, grant 100014_149692</w:t>
      </w:r>
      <w:r w:rsidRPr="00BE0E0D">
        <w:rPr>
          <w:rFonts w:ascii="Arial Narrow" w:hAnsi="Arial Narrow"/>
          <w:lang w:val="en-GB"/>
        </w:rPr>
        <w:br/>
        <w:t xml:space="preserve">      </w:t>
      </w:r>
      <w:r w:rsidRPr="00BE0E0D">
        <w:rPr>
          <w:rFonts w:ascii="Arial Narrow" w:hAnsi="Arial Narrow"/>
          <w:lang w:val="en-GB"/>
        </w:rPr>
        <w:tab/>
        <w:t xml:space="preserve"> </w:t>
      </w:r>
      <w:r w:rsidR="002A60B2" w:rsidRPr="00BE0E0D">
        <w:rPr>
          <w:rFonts w:ascii="Arial Narrow" w:hAnsi="Arial Narrow"/>
          <w:lang w:val="en-GB"/>
        </w:rPr>
        <w:t>*</w:t>
      </w:r>
      <w:r w:rsidRPr="00BE0E0D">
        <w:rPr>
          <w:rFonts w:ascii="Arial Narrow" w:hAnsi="Arial Narrow"/>
          <w:lang w:val="en-GB"/>
        </w:rPr>
        <w:t xml:space="preserve">Correspondence concerning this article should be addressed to Beat Meier, </w:t>
      </w:r>
      <w:r w:rsidR="002A60B2" w:rsidRPr="00BE0E0D">
        <w:rPr>
          <w:rFonts w:ascii="Arial Narrow" w:hAnsi="Arial Narrow"/>
          <w:lang w:val="en-GB"/>
        </w:rPr>
        <w:t>Insitute</w:t>
      </w:r>
      <w:r w:rsidRPr="00BE0E0D">
        <w:rPr>
          <w:rFonts w:ascii="Arial Narrow" w:hAnsi="Arial Narrow"/>
          <w:lang w:val="en-GB"/>
        </w:rPr>
        <w:t xml:space="preserve"> of Psychology, University of Bern, Fabrikstrasse 8, 3012 Bern. </w:t>
      </w:r>
      <w:r w:rsidRPr="00BE0E0D">
        <w:rPr>
          <w:rFonts w:ascii="Arial Narrow" w:hAnsi="Arial Narrow"/>
          <w:lang w:val="en-GB"/>
        </w:rPr>
        <w:br/>
        <w:t xml:space="preserve">E-mail: </w:t>
      </w:r>
      <w:hyperlink r:id="rId6" w:history="1">
        <w:r w:rsidRPr="00BE0E0D">
          <w:rPr>
            <w:rStyle w:val="Hyperlink"/>
            <w:rFonts w:ascii="Arial Narrow" w:hAnsi="Arial Narrow"/>
            <w:lang w:val="en-GB"/>
          </w:rPr>
          <w:t>beat.meier@psy.unibe.ch</w:t>
        </w:r>
      </w:hyperlink>
    </w:p>
    <w:p w14:paraId="3B4B3832" w14:textId="77777777" w:rsidR="00977977" w:rsidRPr="00BE0E0D" w:rsidRDefault="00977977" w:rsidP="00977977">
      <w:pPr>
        <w:spacing w:line="240" w:lineRule="auto"/>
        <w:rPr>
          <w:rFonts w:ascii="Arial Narrow" w:hAnsi="Arial Narrow"/>
          <w:lang w:val="en-GB"/>
        </w:rPr>
      </w:pPr>
      <w:r w:rsidRPr="00BE0E0D">
        <w:rPr>
          <w:rFonts w:ascii="Arial Narrow" w:hAnsi="Arial Narrow"/>
          <w:lang w:val="en-GB"/>
        </w:rPr>
        <w:br w:type="page"/>
      </w:r>
    </w:p>
    <w:p w14:paraId="7FA118F6" w14:textId="150B0403" w:rsidR="00D436D8" w:rsidRPr="00BE0E0D" w:rsidRDefault="00F60DAF" w:rsidP="00493F30">
      <w:pPr>
        <w:spacing w:line="480" w:lineRule="auto"/>
        <w:ind w:firstLine="708"/>
        <w:jc w:val="center"/>
        <w:rPr>
          <w:rFonts w:ascii="Arial Narrow" w:hAnsi="Arial Narrow" w:cs="Times New Roman"/>
          <w:b/>
          <w:sz w:val="36"/>
          <w:szCs w:val="36"/>
          <w:lang w:val="en-GB"/>
        </w:rPr>
      </w:pPr>
      <w:r>
        <w:rPr>
          <w:rFonts w:ascii="Arial Narrow" w:hAnsi="Arial Narrow" w:cs="Times New Roman"/>
          <w:b/>
          <w:sz w:val="36"/>
          <w:szCs w:val="36"/>
          <w:lang w:val="en-GB"/>
        </w:rPr>
        <w:lastRenderedPageBreak/>
        <w:t>A</w:t>
      </w:r>
      <w:r w:rsidR="001964EC" w:rsidRPr="00BE0E0D">
        <w:rPr>
          <w:rFonts w:ascii="Arial Narrow" w:hAnsi="Arial Narrow" w:cs="Times New Roman"/>
          <w:b/>
          <w:sz w:val="36"/>
          <w:szCs w:val="36"/>
          <w:lang w:val="en-GB"/>
        </w:rPr>
        <w:t xml:space="preserve">nalyses </w:t>
      </w:r>
      <w:r w:rsidR="004B412A" w:rsidRPr="00BE0E0D">
        <w:rPr>
          <w:rFonts w:ascii="Arial Narrow" w:hAnsi="Arial Narrow" w:cs="Times New Roman"/>
          <w:b/>
          <w:sz w:val="36"/>
          <w:szCs w:val="36"/>
          <w:lang w:val="en-GB"/>
        </w:rPr>
        <w:t xml:space="preserve">of </w:t>
      </w:r>
      <w:r w:rsidR="001964EC" w:rsidRPr="00BE0E0D">
        <w:rPr>
          <w:rFonts w:ascii="Arial Narrow" w:hAnsi="Arial Narrow" w:cs="Times New Roman"/>
          <w:b/>
          <w:sz w:val="36"/>
          <w:szCs w:val="36"/>
          <w:lang w:val="en-GB"/>
        </w:rPr>
        <w:t>recollection and familiarity</w:t>
      </w:r>
    </w:p>
    <w:p w14:paraId="62478A41" w14:textId="77777777" w:rsidR="001964EC" w:rsidRPr="00BE0E0D" w:rsidRDefault="001964EC" w:rsidP="00EF76A4">
      <w:pPr>
        <w:spacing w:line="480" w:lineRule="auto"/>
        <w:ind w:firstLine="708"/>
        <w:rPr>
          <w:rFonts w:ascii="Arial Narrow" w:hAnsi="Arial Narrow" w:cs="Times New Roman"/>
          <w:b/>
          <w:sz w:val="24"/>
          <w:szCs w:val="24"/>
          <w:lang w:val="en-US"/>
        </w:rPr>
      </w:pPr>
      <w:r w:rsidRPr="00BE0E0D">
        <w:rPr>
          <w:rFonts w:ascii="Arial Narrow" w:hAnsi="Arial Narrow" w:cs="Times New Roman"/>
          <w:b/>
          <w:sz w:val="24"/>
          <w:szCs w:val="24"/>
          <w:lang w:val="en-GB"/>
        </w:rPr>
        <w:t>Recollection</w:t>
      </w:r>
    </w:p>
    <w:p w14:paraId="6D8FC73D" w14:textId="0109D165" w:rsidR="00D436D8" w:rsidRPr="00BE0E0D" w:rsidRDefault="001964EC" w:rsidP="00F326DF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Grapheme-colour-synaesthetes.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We conducted a 2x3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 xml:space="preserve"> ANOV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with the between-subjects factor synaesthesia (yes/no) and the within-subject factors 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for recollection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 xml:space="preserve">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="00EA75FA" w:rsidRPr="00BE0E0D">
        <w:rPr>
          <w:rFonts w:ascii="Arial Narrow" w:hAnsi="Arial Narrow" w:cs="Times New Roman"/>
          <w:sz w:val="24"/>
          <w:szCs w:val="24"/>
          <w:lang w:val="en-US"/>
        </w:rPr>
        <w:t xml:space="preserve"> presents the proportion of remembered and known hits and false alarms from which recollection and familiarity are computed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)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.</w:t>
      </w:r>
      <w:r w:rsidR="002A7ED4" w:rsidRPr="00BE0E0D">
        <w:rPr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A main effect occurred for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(1,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3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6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) = 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9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.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75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= 0.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0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2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0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04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</w:t>
      </w:r>
      <w:r w:rsidR="00C231A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21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, no main effect occurred for </w:t>
      </w:r>
      <w:r w:rsidR="00897E3F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72) = 2.12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2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.128, 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6</w:t>
      </w:r>
      <w:r w:rsidR="00C231A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and no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interaction between </w:t>
      </w:r>
      <w:r w:rsidR="00D436D8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and </w:t>
      </w:r>
      <w:r w:rsidR="00D436D8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(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2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72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) = 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1.77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= 0.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02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C231AE" w:rsidRPr="00BE0E0D">
        <w:rPr>
          <w:rFonts w:ascii="Arial Narrow" w:hAnsi="Arial Narrow" w:cs="Times New Roman"/>
          <w:sz w:val="24"/>
          <w:szCs w:val="24"/>
          <w:lang w:val="en-US"/>
        </w:rPr>
        <w:t>178</w:t>
      </w:r>
      <w:r w:rsidR="00D436D8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D436D8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</w:t>
      </w:r>
      <w:r w:rsidR="00C231A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5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. </w:t>
      </w:r>
    </w:p>
    <w:p w14:paraId="3FDB5104" w14:textId="13D68C0F" w:rsidR="007067CC" w:rsidRPr="00BE0E0D" w:rsidRDefault="007067CC" w:rsidP="007067CC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ound-colour 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similar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A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,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>32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 =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>4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.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>17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0.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>03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>049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12, no main effect occurred for </w:t>
      </w:r>
      <w:r w:rsidR="00897E3F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(1.62, 51.77) = 2.36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1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.112, 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7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.62, 51.77) = 1.12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1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324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3.</w:t>
      </w:r>
    </w:p>
    <w:p w14:paraId="5BBFE8FC" w14:textId="65C3817C" w:rsidR="00981DCD" w:rsidRPr="00BE0E0D" w:rsidRDefault="00981DCD" w:rsidP="00981DCD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Grapheme-colour-and-sound-colour-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similar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, 40) = 0.00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5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992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or for </w:t>
      </w:r>
      <w:r w:rsidR="00897E3F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80) = 0.61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2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.547, 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(2,</w:t>
      </w:r>
      <w:r w:rsidR="00CC2AA9" w:rsidRPr="00BE0E0D">
        <w:rPr>
          <w:rFonts w:ascii="Arial Narrow" w:hAnsi="Arial Narrow" w:cs="Times New Roman"/>
          <w:sz w:val="24"/>
          <w:szCs w:val="24"/>
          <w:lang w:val="en-US"/>
        </w:rPr>
        <w:t xml:space="preserve"> 80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 = </w:t>
      </w:r>
      <w:r w:rsidR="00CC2AA9" w:rsidRPr="00BE0E0D">
        <w:rPr>
          <w:rFonts w:ascii="Arial Narrow" w:hAnsi="Arial Narrow" w:cs="Times New Roman"/>
          <w:sz w:val="24"/>
          <w:szCs w:val="24"/>
          <w:lang w:val="en-US"/>
        </w:rPr>
        <w:t>0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.</w:t>
      </w:r>
      <w:r w:rsidR="00CC2AA9" w:rsidRPr="00BE0E0D">
        <w:rPr>
          <w:rFonts w:ascii="Arial Narrow" w:hAnsi="Arial Narrow" w:cs="Times New Roman"/>
          <w:sz w:val="24"/>
          <w:szCs w:val="24"/>
          <w:lang w:val="en-US"/>
        </w:rPr>
        <w:t>39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0.0</w:t>
      </w:r>
      <w:r w:rsidR="00CC2AA9" w:rsidRPr="00BE0E0D">
        <w:rPr>
          <w:rFonts w:ascii="Arial Narrow" w:hAnsi="Arial Narrow" w:cs="Times New Roman"/>
          <w:sz w:val="24"/>
          <w:szCs w:val="24"/>
          <w:lang w:val="en-US"/>
        </w:rPr>
        <w:t>2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CC2AA9" w:rsidRPr="00BE0E0D">
        <w:rPr>
          <w:rFonts w:ascii="Arial Narrow" w:hAnsi="Arial Narrow" w:cs="Times New Roman"/>
          <w:sz w:val="24"/>
          <w:szCs w:val="24"/>
          <w:lang w:val="en-US"/>
        </w:rPr>
        <w:t>96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CC2AA9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&lt;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.0</w:t>
      </w:r>
      <w:r w:rsidR="00CC2AA9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.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-tests 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between synaesthetes and controls for each type of stimuli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o determine, whether the lack of significant results was due to true null effects, inconclusive data or a lack of power. </w:t>
      </w:r>
      <w:r w:rsidR="00411A5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All results were due to true null effects, all </w:t>
      </w:r>
      <w:r w:rsidR="00411A5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411A5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411A5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≤ 0.31 ≥</w:t>
      </w:r>
      <w:r w:rsidR="00411A5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 </w:t>
      </w:r>
      <w:r w:rsidR="00411A5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30.</w:t>
      </w:r>
    </w:p>
    <w:p w14:paraId="6C59DFEA" w14:textId="3F2DB522" w:rsidR="002F2143" w:rsidRPr="00BE0E0D" w:rsidRDefault="00CC2AA9" w:rsidP="002F2143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lastRenderedPageBreak/>
        <w:t xml:space="preserve">Sequence-space-synaesthetes.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similar 2x3 ANOVA with the between-subjects factor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="002F2143"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(1, 36) = 0.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24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= 0.0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2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631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BE4DE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=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.01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. A main effect occurred for </w:t>
      </w:r>
      <w:r w:rsidR="00897E3F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72) = 5.94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01, </w:t>
      </w:r>
      <w:r w:rsidR="00897E3F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97E3F" w:rsidRPr="00BE0E0D">
        <w:rPr>
          <w:rFonts w:ascii="Arial Narrow" w:hAnsi="Arial Narrow" w:cs="Times New Roman"/>
          <w:sz w:val="24"/>
          <w:szCs w:val="24"/>
          <w:lang w:val="en-US"/>
        </w:rPr>
        <w:t xml:space="preserve">= .004, 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97E3F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14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and no interaction between </w:t>
      </w:r>
      <w:r w:rsidR="002F2143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="002F2143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72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) = 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.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54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= 0.0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BE4DE3" w:rsidRPr="00BE0E0D">
        <w:rPr>
          <w:rFonts w:ascii="Arial Narrow" w:hAnsi="Arial Narrow" w:cs="Times New Roman"/>
          <w:sz w:val="24"/>
          <w:szCs w:val="24"/>
          <w:lang w:val="en-US"/>
        </w:rPr>
        <w:t>222</w:t>
      </w:r>
      <w:r w:rsidR="002F2143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BE4DE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=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.0</w:t>
      </w:r>
      <w:r w:rsidR="00BE4DE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4</w:t>
      </w:r>
      <w:r w:rsidR="002F214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.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-tests 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between synaesthetes and controls for each type of stimuli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o determine, whether the lack of significant results was due to true null effects, inconclusive data or a lack of power. 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For music there resulted a true null effect, </w:t>
      </w:r>
      <w:r w:rsidR="009A3D4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= 0.32, for colours, </w:t>
      </w:r>
      <w:r w:rsidR="009A3D4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= 0.42 and words, </w:t>
      </w:r>
      <w:r w:rsidR="009A3D4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9A3D4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= 1.12 results were inconclusive. </w:t>
      </w:r>
    </w:p>
    <w:p w14:paraId="4EF00214" w14:textId="77777777" w:rsidR="00CC2AA9" w:rsidRPr="00BE0E0D" w:rsidRDefault="00F304F8" w:rsidP="00981DCD">
      <w:pPr>
        <w:spacing w:line="480" w:lineRule="auto"/>
        <w:ind w:firstLine="708"/>
        <w:rPr>
          <w:rStyle w:val="st"/>
          <w:rFonts w:ascii="Arial Narrow" w:hAnsi="Arial Narrow" w:cs="Times New Roman"/>
          <w:b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b/>
          <w:sz w:val="24"/>
          <w:szCs w:val="24"/>
          <w:lang w:val="en-US"/>
        </w:rPr>
        <w:t>Familiarity</w:t>
      </w:r>
    </w:p>
    <w:p w14:paraId="688C8CA9" w14:textId="29537380" w:rsidR="00F304F8" w:rsidRPr="00BE0E0D" w:rsidRDefault="00F304F8" w:rsidP="00F304F8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Grapheme-colour-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, 36) = 0.32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1.97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575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1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or for </w:t>
      </w:r>
      <w:r w:rsidR="00887FFA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72) = 1.18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72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= .202, 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4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2, 72) = 1.24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0.72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295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3.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-tests 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between synaesthetes and controls for each type of stimuli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o determine, whether the lack of significant results was due to true null effects, inconclusive data or a lack of power. All results were inconclusive, all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≤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0.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60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≥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38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.</w:t>
      </w:r>
    </w:p>
    <w:p w14:paraId="72FD0F9A" w14:textId="28D289E0" w:rsidR="00F304F8" w:rsidRPr="00BE0E0D" w:rsidRDefault="00F304F8" w:rsidP="00F304F8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ound-colour-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, 32) = 0.40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1.40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532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1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or </w:t>
      </w:r>
      <w:r w:rsidR="00887FFA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64) = 0.05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84, </w:t>
      </w:r>
      <w:r w:rsidR="00887FFA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>592</w:t>
      </w:r>
      <w:r w:rsidR="00887FFA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887FFA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2, 64) = 0.05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0.84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952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.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94605E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-tests 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between synaesthetes and controls for each type of stimuli 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o determine, whether the lack of 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lastRenderedPageBreak/>
        <w:t xml:space="preserve">significant results was due to true null effects, inconclusive data or a lack of power. 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here occurred a true null effect for words, </w:t>
      </w:r>
      <w:r w:rsidR="00C61051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10 = 0.33, all other 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results were inconclusive, all </w:t>
      </w:r>
      <w:r w:rsidR="0094605E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≤ 0.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42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≥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 </w:t>
      </w:r>
      <w:r w:rsidR="0094605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35.</w:t>
      </w:r>
    </w:p>
    <w:p w14:paraId="714C6979" w14:textId="11783C98" w:rsidR="002A7ED4" w:rsidRPr="00BE0E0D" w:rsidRDefault="00EF1666" w:rsidP="002A7ED4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Grapheme-colour-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and-sound-colour-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1, 40) = 0.11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1.40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= .741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 </w:t>
      </w:r>
      <w:r w:rsidR="00E109D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or </w:t>
      </w:r>
      <w:r w:rsidR="00E109DE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E109DE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 xml:space="preserve">(1.59, 63.69) = 1.82, </w:t>
      </w:r>
      <w:r w:rsidR="00E109DE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 xml:space="preserve">= 1.09, </w:t>
      </w:r>
      <w:r w:rsidR="00E109DE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>169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="00E109DE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E109DE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E109DE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E109D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(</w:t>
      </w:r>
      <w:r w:rsidR="00E109DE" w:rsidRPr="00BE0E0D">
        <w:rPr>
          <w:rFonts w:ascii="Arial Narrow" w:hAnsi="Arial Narrow" w:cs="Times New Roman"/>
          <w:sz w:val="24"/>
          <w:szCs w:val="24"/>
          <w:lang w:val="en-US"/>
        </w:rPr>
        <w:t>1.59, 63.69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 = 0.09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1.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>37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>875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6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&lt; .01.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-tests 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between synaesthetes and controls for each type of stimuli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to determine, whether the lack of significant results was due to true null effects, inconclusive data or a lack of power. All results were true null effects, all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≤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0.32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≥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31.</w:t>
      </w:r>
    </w:p>
    <w:p w14:paraId="1B7741C4" w14:textId="055AA97C" w:rsidR="002A7ED4" w:rsidRPr="00BE0E0D" w:rsidRDefault="00EF1666" w:rsidP="002A7ED4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equence-space-synaesthetes.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We conducted a 2x3 ANOVA with the between-subjects fact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synaesthesia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 (yes/no) and the within-subject factors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type of stimuli</w:t>
      </w:r>
      <w:r w:rsidRPr="00BE0E0D">
        <w:rPr>
          <w:rStyle w:val="st"/>
          <w:rFonts w:ascii="Arial Narrow" w:hAnsi="Arial Narrow"/>
          <w:i/>
          <w:lang w:val="en-GB"/>
        </w:rPr>
        <w:t xml:space="preserve">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for recollection (Fig. </w:t>
      </w:r>
      <w:r w:rsidR="004B23EA" w:rsidRPr="00BE0E0D">
        <w:rPr>
          <w:rFonts w:ascii="Arial Narrow" w:hAnsi="Arial Narrow" w:cs="Times New Roman"/>
          <w:sz w:val="24"/>
          <w:szCs w:val="24"/>
          <w:lang w:val="en-US"/>
        </w:rPr>
        <w:t>1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). No main effect occurred for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yes/no)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(1, 36) = 0.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14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1.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29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712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564AE0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&lt;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.01</w:t>
      </w:r>
      <w:r w:rsidR="009B0DC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or </w:t>
      </w:r>
      <w:r w:rsidR="009B0DCE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="009B0DCE"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 xml:space="preserve">(2, 72) = 0.54, </w:t>
      </w:r>
      <w:r w:rsidR="009B0DCE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 xml:space="preserve">= 0.83, </w:t>
      </w:r>
      <w:r w:rsidR="009B0DCE"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="009B0DCE" w:rsidRPr="00BE0E0D">
        <w:rPr>
          <w:rFonts w:ascii="Arial Narrow" w:hAnsi="Arial Narrow" w:cs="Times New Roman"/>
          <w:sz w:val="24"/>
          <w:szCs w:val="24"/>
          <w:lang w:val="en-US"/>
        </w:rPr>
        <w:t xml:space="preserve">= .586, </w:t>
      </w:r>
      <w:r w:rsidR="009B0DCE"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="009B0DCE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="009B0DCE"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="009B0DCE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= .0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and no interaction between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synaesthesia 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(yes/no) and </w:t>
      </w:r>
      <w:r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 xml:space="preserve">type of stimuli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>F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(2, 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72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) = 0.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84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MSE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0.8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3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Fonts w:ascii="Arial Narrow" w:hAnsi="Arial Narrow" w:cs="Times New Roman"/>
          <w:i/>
          <w:sz w:val="24"/>
          <w:szCs w:val="24"/>
          <w:lang w:val="en-US"/>
        </w:rPr>
        <w:t xml:space="preserve">p 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>= .</w:t>
      </w:r>
      <w:r w:rsidR="00564AE0" w:rsidRPr="00BE0E0D">
        <w:rPr>
          <w:rFonts w:ascii="Arial Narrow" w:hAnsi="Arial Narrow" w:cs="Times New Roman"/>
          <w:sz w:val="24"/>
          <w:szCs w:val="24"/>
          <w:lang w:val="en-US"/>
        </w:rPr>
        <w:t>435</w:t>
      </w:r>
      <w:r w:rsidRPr="00BE0E0D">
        <w:rPr>
          <w:rFonts w:ascii="Arial Narrow" w:hAnsi="Arial Narrow" w:cs="Times New Roman"/>
          <w:sz w:val="24"/>
          <w:szCs w:val="24"/>
          <w:lang w:val="en-US"/>
        </w:rPr>
        <w:t xml:space="preserve">, </w:t>
      </w:r>
      <w:r w:rsidRPr="00BE0E0D">
        <w:rPr>
          <w:rStyle w:val="st"/>
          <w:rFonts w:ascii="Arial Narrow" w:hAnsi="Arial Narrow" w:cs="Times New Roman"/>
          <w:sz w:val="24"/>
          <w:szCs w:val="24"/>
        </w:rPr>
        <w:t>η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>p</w:t>
      </w:r>
      <w:r w:rsidRPr="00BE0E0D">
        <w:rPr>
          <w:rStyle w:val="st"/>
          <w:rFonts w:ascii="Arial Narrow" w:hAnsi="Arial Narrow" w:cs="Times New Roman"/>
          <w:sz w:val="24"/>
          <w:szCs w:val="24"/>
          <w:vertAlign w:val="superscript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</w:t>
      </w:r>
      <w:r w:rsidR="00564AE0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=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.0</w:t>
      </w:r>
      <w:r w:rsidR="00564AE0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2</w:t>
      </w:r>
      <w:r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.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We conducted Bayesian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t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-tests</w:t>
      </w:r>
      <w:r w:rsidR="00416EA3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between synaesthetes and controls for each type of stimuli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 to determine, whether the lack of significant results was due to true null effects, inconclusive data or a lack of power. All results were </w:t>
      </w:r>
      <w:r w:rsidR="006E11F2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inconclusive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, all </w:t>
      </w:r>
      <w:r w:rsidR="002A7ED4" w:rsidRPr="00BE0E0D">
        <w:rPr>
          <w:rStyle w:val="st"/>
          <w:rFonts w:ascii="Arial Narrow" w:hAnsi="Arial Narrow" w:cs="Times New Roman"/>
          <w:i/>
          <w:sz w:val="24"/>
          <w:szCs w:val="24"/>
          <w:lang w:val="en-US"/>
        </w:rPr>
        <w:t>BF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10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≤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</w:t>
      </w:r>
      <w:r w:rsidR="00C61051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 xml:space="preserve">42 </w:t>
      </w:r>
      <w:r w:rsidR="0057232D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≥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vertAlign w:val="subscript"/>
          <w:lang w:val="en-US"/>
        </w:rPr>
        <w:t xml:space="preserve"> 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0.3</w:t>
      </w:r>
      <w:r w:rsidR="006E11F2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6</w:t>
      </w:r>
      <w:r w:rsidR="002A7ED4" w:rsidRPr="00BE0E0D">
        <w:rPr>
          <w:rStyle w:val="st"/>
          <w:rFonts w:ascii="Arial Narrow" w:hAnsi="Arial Narrow" w:cs="Times New Roman"/>
          <w:sz w:val="24"/>
          <w:szCs w:val="24"/>
          <w:lang w:val="en-US"/>
        </w:rPr>
        <w:t>.</w:t>
      </w:r>
    </w:p>
    <w:p w14:paraId="4922CAF4" w14:textId="77777777" w:rsidR="00EF1666" w:rsidRPr="00BE0E0D" w:rsidRDefault="00EF1666" w:rsidP="00EF1666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</w:p>
    <w:p w14:paraId="56D0C8CF" w14:textId="77777777" w:rsidR="005600BB" w:rsidRPr="00BE0E0D" w:rsidRDefault="005600BB" w:rsidP="00EF1666">
      <w:pPr>
        <w:spacing w:line="480" w:lineRule="auto"/>
        <w:ind w:firstLine="708"/>
        <w:rPr>
          <w:rStyle w:val="st"/>
          <w:rFonts w:ascii="Arial Narrow" w:hAnsi="Arial Narrow" w:cs="Times New Roman"/>
          <w:sz w:val="24"/>
          <w:szCs w:val="24"/>
          <w:lang w:val="en-US"/>
        </w:rPr>
      </w:pPr>
      <w:r w:rsidRPr="00BE0E0D">
        <w:rPr>
          <w:rStyle w:val="st"/>
          <w:rFonts w:ascii="Arial Narrow" w:hAnsi="Arial Narrow" w:cs="Times New Roman"/>
          <w:noProof/>
          <w:sz w:val="24"/>
          <w:szCs w:val="24"/>
          <w:lang w:eastAsia="de-CH"/>
        </w:rPr>
        <w:lastRenderedPageBreak/>
        <w:drawing>
          <wp:inline distT="0" distB="0" distL="0" distR="0" wp14:anchorId="6FC95161" wp14:editId="1943EE80">
            <wp:extent cx="5162400" cy="6721200"/>
            <wp:effectExtent l="0" t="0" r="635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400" cy="672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537CE" w14:textId="5E8B663B" w:rsidR="00BF633A" w:rsidRPr="00BE0E0D" w:rsidRDefault="005600BB" w:rsidP="00AF724E">
      <w:pPr>
        <w:spacing w:line="480" w:lineRule="auto"/>
        <w:rPr>
          <w:rStyle w:val="st"/>
          <w:rFonts w:ascii="Arial Narrow" w:hAnsi="Arial Narrow" w:cs="Times New Roman"/>
          <w:sz w:val="24"/>
          <w:szCs w:val="24"/>
          <w:lang w:val="en-GB"/>
        </w:rPr>
      </w:pP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 xml:space="preserve">Figure </w:t>
      </w:r>
      <w:r w:rsidR="004B23EA" w:rsidRPr="00BE0E0D">
        <w:rPr>
          <w:rFonts w:ascii="Arial Narrow" w:hAnsi="Arial Narrow" w:cs="Times New Roman"/>
          <w:i/>
          <w:sz w:val="24"/>
          <w:szCs w:val="24"/>
          <w:lang w:val="en-GB"/>
        </w:rPr>
        <w:t>1</w:t>
      </w: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 xml:space="preserve">. 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t xml:space="preserve">Mean proportions of hits and false alarms in session 2 for each </w:t>
      </w: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 xml:space="preserve">type of synaesthesia 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t xml:space="preserve">and </w:t>
      </w: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 xml:space="preserve">each type of stimuli. 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t xml:space="preserve">The shaded areas reflect </w:t>
      </w: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>remember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t xml:space="preserve">, the solid areas </w:t>
      </w:r>
      <w:r w:rsidRPr="00BE0E0D">
        <w:rPr>
          <w:rFonts w:ascii="Arial Narrow" w:hAnsi="Arial Narrow" w:cs="Times New Roman"/>
          <w:i/>
          <w:sz w:val="24"/>
          <w:szCs w:val="24"/>
          <w:lang w:val="en-GB"/>
        </w:rPr>
        <w:t xml:space="preserve">know </w:t>
      </w:r>
      <w:r w:rsidRPr="00BE0E0D">
        <w:rPr>
          <w:rFonts w:ascii="Arial Narrow" w:hAnsi="Arial Narrow" w:cs="Times New Roman"/>
          <w:sz w:val="24"/>
          <w:szCs w:val="24"/>
          <w:lang w:val="en-GB"/>
        </w:rPr>
        <w:t xml:space="preserve">responses. FA = false alarms; a = grapheme-colour synaesthetes, b = sound-colour synaesthetes, c = grapheme-colour-and-sound-colour synaesthetes, d = sequence-space-synaesthetes. </w:t>
      </w:r>
      <w:r w:rsidR="00131563" w:rsidRPr="00BE0E0D">
        <w:rPr>
          <w:rFonts w:ascii="Arial Narrow" w:hAnsi="Arial Narrow" w:cs="Times New Roman"/>
          <w:sz w:val="24"/>
          <w:szCs w:val="24"/>
          <w:lang w:val="en-GB"/>
        </w:rPr>
        <w:t>Error bars represent standard errors.</w:t>
      </w:r>
    </w:p>
    <w:sectPr w:rsidR="00BF633A" w:rsidRPr="00BE0E0D" w:rsidSect="00F326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8B0FA" w14:textId="77777777" w:rsidR="00651DE0" w:rsidRDefault="00651DE0" w:rsidP="00AA3FA0">
      <w:pPr>
        <w:spacing w:after="0" w:line="240" w:lineRule="auto"/>
      </w:pPr>
      <w:r>
        <w:separator/>
      </w:r>
    </w:p>
  </w:endnote>
  <w:endnote w:type="continuationSeparator" w:id="0">
    <w:p w14:paraId="5B178E73" w14:textId="77777777" w:rsidR="00651DE0" w:rsidRDefault="00651DE0" w:rsidP="00AA3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C7479B" w14:textId="77777777" w:rsidR="00D20574" w:rsidRDefault="00D205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3606F0" w14:textId="77777777" w:rsidR="00D20574" w:rsidRDefault="00D205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9129DF" w14:textId="77777777" w:rsidR="00D20574" w:rsidRDefault="00D205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4FE6AE" w14:textId="77777777" w:rsidR="00651DE0" w:rsidRDefault="00651DE0" w:rsidP="00AA3FA0">
      <w:pPr>
        <w:spacing w:after="0" w:line="240" w:lineRule="auto"/>
      </w:pPr>
      <w:r>
        <w:separator/>
      </w:r>
    </w:p>
  </w:footnote>
  <w:footnote w:type="continuationSeparator" w:id="0">
    <w:p w14:paraId="4406DB15" w14:textId="77777777" w:rsidR="00651DE0" w:rsidRDefault="00651DE0" w:rsidP="00AA3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879A0D" w14:textId="77777777" w:rsidR="00D20574" w:rsidRDefault="00D205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AB1374" w14:textId="31760A9B" w:rsidR="00AA3FA0" w:rsidRPr="00BE0E0D" w:rsidRDefault="00D20574" w:rsidP="00BE0E0D">
    <w:pPr>
      <w:pStyle w:val="Kopfzeile"/>
      <w:rPr>
        <w:rFonts w:ascii="Arial Narrow" w:hAnsi="Arial Narrow"/>
        <w:lang w:val="en-US"/>
      </w:rPr>
    </w:pPr>
    <w:bookmarkStart w:id="0" w:name="_GoBack"/>
    <w:r w:rsidRPr="00D20574">
      <w:rPr>
        <w:rFonts w:ascii="Arial Narrow" w:hAnsi="Arial Narrow" w:cs="Times New Roman"/>
        <w:caps/>
        <w:sz w:val="24"/>
        <w:szCs w:val="24"/>
        <w:lang w:val="en-GB"/>
      </w:rPr>
      <w:t>A persistent memory advantage</w:t>
    </w:r>
    <w:bookmarkEnd w:id="0"/>
    <w:r w:rsidR="00BE0E0D">
      <w:rPr>
        <w:rFonts w:ascii="Arial Narrow" w:hAnsi="Arial Narrow"/>
        <w:lang w:val="en-US"/>
      </w:rPr>
      <w:tab/>
    </w:r>
    <w:r w:rsidR="00BE0E0D">
      <w:rPr>
        <w:rFonts w:ascii="Arial Narrow" w:hAnsi="Arial Narrow"/>
        <w:lang w:val="en-US"/>
      </w:rPr>
      <w:tab/>
    </w:r>
    <w:sdt>
      <w:sdtPr>
        <w:id w:val="-1459021234"/>
        <w:docPartObj>
          <w:docPartGallery w:val="Page Numbers (Top of Page)"/>
          <w:docPartUnique/>
        </w:docPartObj>
      </w:sdtPr>
      <w:sdtEndPr>
        <w:rPr>
          <w:rFonts w:ascii="Arial Narrow" w:hAnsi="Arial Narrow"/>
        </w:rPr>
      </w:sdtEndPr>
      <w:sdtContent>
        <w:r w:rsidR="00AA3FA0" w:rsidRPr="00BE0E0D">
          <w:rPr>
            <w:rFonts w:ascii="Arial Narrow" w:hAnsi="Arial Narrow"/>
          </w:rPr>
          <w:fldChar w:fldCharType="begin"/>
        </w:r>
        <w:r w:rsidR="00AA3FA0" w:rsidRPr="00BE0E0D">
          <w:rPr>
            <w:rFonts w:ascii="Arial Narrow" w:hAnsi="Arial Narrow"/>
          </w:rPr>
          <w:instrText>PAGE   \* MERGEFORMAT</w:instrText>
        </w:r>
        <w:r w:rsidR="00AA3FA0" w:rsidRPr="00BE0E0D">
          <w:rPr>
            <w:rFonts w:ascii="Arial Narrow" w:hAnsi="Arial Narrow"/>
          </w:rPr>
          <w:fldChar w:fldCharType="separate"/>
        </w:r>
        <w:r w:rsidR="00B14FAD" w:rsidRPr="00B14FAD">
          <w:rPr>
            <w:rFonts w:ascii="Arial Narrow" w:hAnsi="Arial Narrow"/>
            <w:noProof/>
            <w:lang w:val="de-DE"/>
          </w:rPr>
          <w:t>2</w:t>
        </w:r>
        <w:r w:rsidR="00AA3FA0" w:rsidRPr="00BE0E0D">
          <w:rPr>
            <w:rFonts w:ascii="Arial Narrow" w:hAnsi="Arial Narrow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638453" w14:textId="77777777" w:rsidR="00D20574" w:rsidRDefault="00D2057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A11"/>
    <w:rsid w:val="000322AC"/>
    <w:rsid w:val="00064434"/>
    <w:rsid w:val="000762F6"/>
    <w:rsid w:val="000857FE"/>
    <w:rsid w:val="00094F34"/>
    <w:rsid w:val="000C5747"/>
    <w:rsid w:val="000C5BAC"/>
    <w:rsid w:val="00104006"/>
    <w:rsid w:val="0011011E"/>
    <w:rsid w:val="001205C9"/>
    <w:rsid w:val="00131563"/>
    <w:rsid w:val="00152C90"/>
    <w:rsid w:val="00166A11"/>
    <w:rsid w:val="00184F9E"/>
    <w:rsid w:val="0019085C"/>
    <w:rsid w:val="001964EC"/>
    <w:rsid w:val="001A2C64"/>
    <w:rsid w:val="001A3FB6"/>
    <w:rsid w:val="001B4556"/>
    <w:rsid w:val="001C4B10"/>
    <w:rsid w:val="002072BA"/>
    <w:rsid w:val="00227816"/>
    <w:rsid w:val="00231F89"/>
    <w:rsid w:val="00241365"/>
    <w:rsid w:val="00245C54"/>
    <w:rsid w:val="0025319C"/>
    <w:rsid w:val="00264F83"/>
    <w:rsid w:val="00295703"/>
    <w:rsid w:val="002A60B2"/>
    <w:rsid w:val="002A7ED4"/>
    <w:rsid w:val="002B631B"/>
    <w:rsid w:val="002F2143"/>
    <w:rsid w:val="002F3DD0"/>
    <w:rsid w:val="002F66EA"/>
    <w:rsid w:val="00301F6E"/>
    <w:rsid w:val="00326180"/>
    <w:rsid w:val="003453B7"/>
    <w:rsid w:val="00372820"/>
    <w:rsid w:val="00383A9A"/>
    <w:rsid w:val="00386C3D"/>
    <w:rsid w:val="00386F65"/>
    <w:rsid w:val="00390126"/>
    <w:rsid w:val="003C4D3A"/>
    <w:rsid w:val="003D5175"/>
    <w:rsid w:val="003F5703"/>
    <w:rsid w:val="00411A54"/>
    <w:rsid w:val="00416EA3"/>
    <w:rsid w:val="00493F30"/>
    <w:rsid w:val="00495724"/>
    <w:rsid w:val="004A1A48"/>
    <w:rsid w:val="004A79C4"/>
    <w:rsid w:val="004B23EA"/>
    <w:rsid w:val="004B412A"/>
    <w:rsid w:val="004C33AB"/>
    <w:rsid w:val="00524185"/>
    <w:rsid w:val="005600BB"/>
    <w:rsid w:val="00564AE0"/>
    <w:rsid w:val="00564C42"/>
    <w:rsid w:val="00564C8A"/>
    <w:rsid w:val="00570C39"/>
    <w:rsid w:val="0057232D"/>
    <w:rsid w:val="00582C32"/>
    <w:rsid w:val="00596247"/>
    <w:rsid w:val="005A303A"/>
    <w:rsid w:val="005C1D0F"/>
    <w:rsid w:val="005E7CFA"/>
    <w:rsid w:val="0060592A"/>
    <w:rsid w:val="00642C8A"/>
    <w:rsid w:val="00647FAC"/>
    <w:rsid w:val="00651DE0"/>
    <w:rsid w:val="00686F2D"/>
    <w:rsid w:val="00693F1C"/>
    <w:rsid w:val="006945B4"/>
    <w:rsid w:val="006A48B0"/>
    <w:rsid w:val="006C3FEE"/>
    <w:rsid w:val="006E11F2"/>
    <w:rsid w:val="006F24F2"/>
    <w:rsid w:val="007067CC"/>
    <w:rsid w:val="00710ED9"/>
    <w:rsid w:val="00743F86"/>
    <w:rsid w:val="00745347"/>
    <w:rsid w:val="0074659E"/>
    <w:rsid w:val="007565D9"/>
    <w:rsid w:val="00767A2D"/>
    <w:rsid w:val="007817D5"/>
    <w:rsid w:val="0078469B"/>
    <w:rsid w:val="007A0D46"/>
    <w:rsid w:val="007A32C0"/>
    <w:rsid w:val="007D3F3B"/>
    <w:rsid w:val="007F6BD6"/>
    <w:rsid w:val="0080138D"/>
    <w:rsid w:val="008108D4"/>
    <w:rsid w:val="00836A15"/>
    <w:rsid w:val="00861205"/>
    <w:rsid w:val="00863BEA"/>
    <w:rsid w:val="00887FFA"/>
    <w:rsid w:val="00895E5A"/>
    <w:rsid w:val="00897E3F"/>
    <w:rsid w:val="008A6026"/>
    <w:rsid w:val="008C59CB"/>
    <w:rsid w:val="008D39F1"/>
    <w:rsid w:val="008E389C"/>
    <w:rsid w:val="0094605E"/>
    <w:rsid w:val="00955BEE"/>
    <w:rsid w:val="009628AF"/>
    <w:rsid w:val="00977977"/>
    <w:rsid w:val="00981114"/>
    <w:rsid w:val="00981DCD"/>
    <w:rsid w:val="009946D8"/>
    <w:rsid w:val="009A1B35"/>
    <w:rsid w:val="009A3D44"/>
    <w:rsid w:val="009B0DCE"/>
    <w:rsid w:val="009C42A2"/>
    <w:rsid w:val="009E3559"/>
    <w:rsid w:val="00A06345"/>
    <w:rsid w:val="00A11DEE"/>
    <w:rsid w:val="00A33133"/>
    <w:rsid w:val="00A45D83"/>
    <w:rsid w:val="00A46228"/>
    <w:rsid w:val="00A531F4"/>
    <w:rsid w:val="00A648A9"/>
    <w:rsid w:val="00A71C33"/>
    <w:rsid w:val="00A85960"/>
    <w:rsid w:val="00AA3FA0"/>
    <w:rsid w:val="00AB7939"/>
    <w:rsid w:val="00AC5350"/>
    <w:rsid w:val="00AD4663"/>
    <w:rsid w:val="00AE5D97"/>
    <w:rsid w:val="00AF4E17"/>
    <w:rsid w:val="00AF724E"/>
    <w:rsid w:val="00B04791"/>
    <w:rsid w:val="00B148D6"/>
    <w:rsid w:val="00B14FAD"/>
    <w:rsid w:val="00B25E87"/>
    <w:rsid w:val="00B260F6"/>
    <w:rsid w:val="00B277EC"/>
    <w:rsid w:val="00B326B8"/>
    <w:rsid w:val="00B35C0A"/>
    <w:rsid w:val="00B40C11"/>
    <w:rsid w:val="00B43D4F"/>
    <w:rsid w:val="00BA5CF1"/>
    <w:rsid w:val="00BE0E0D"/>
    <w:rsid w:val="00BE1BF8"/>
    <w:rsid w:val="00BE4DE3"/>
    <w:rsid w:val="00BF633A"/>
    <w:rsid w:val="00BF6EA1"/>
    <w:rsid w:val="00C01323"/>
    <w:rsid w:val="00C1121B"/>
    <w:rsid w:val="00C178A7"/>
    <w:rsid w:val="00C208E6"/>
    <w:rsid w:val="00C231AE"/>
    <w:rsid w:val="00C316F3"/>
    <w:rsid w:val="00C35C69"/>
    <w:rsid w:val="00C36CF4"/>
    <w:rsid w:val="00C403D8"/>
    <w:rsid w:val="00C41370"/>
    <w:rsid w:val="00C530D2"/>
    <w:rsid w:val="00C61051"/>
    <w:rsid w:val="00C660F0"/>
    <w:rsid w:val="00CA07AE"/>
    <w:rsid w:val="00CC2AA9"/>
    <w:rsid w:val="00CC33CF"/>
    <w:rsid w:val="00CD41F6"/>
    <w:rsid w:val="00CF3064"/>
    <w:rsid w:val="00D01BFD"/>
    <w:rsid w:val="00D17D29"/>
    <w:rsid w:val="00D20574"/>
    <w:rsid w:val="00D20E8C"/>
    <w:rsid w:val="00D37EAD"/>
    <w:rsid w:val="00D436D8"/>
    <w:rsid w:val="00D441E8"/>
    <w:rsid w:val="00D61512"/>
    <w:rsid w:val="00D61679"/>
    <w:rsid w:val="00D637CC"/>
    <w:rsid w:val="00D64DB2"/>
    <w:rsid w:val="00D6761B"/>
    <w:rsid w:val="00D76662"/>
    <w:rsid w:val="00DE7B07"/>
    <w:rsid w:val="00E109DE"/>
    <w:rsid w:val="00E139FC"/>
    <w:rsid w:val="00E14DED"/>
    <w:rsid w:val="00E26F7D"/>
    <w:rsid w:val="00E5785E"/>
    <w:rsid w:val="00EA75FA"/>
    <w:rsid w:val="00EB72AF"/>
    <w:rsid w:val="00EC288C"/>
    <w:rsid w:val="00EC6C24"/>
    <w:rsid w:val="00ED300F"/>
    <w:rsid w:val="00EF1666"/>
    <w:rsid w:val="00EF76A4"/>
    <w:rsid w:val="00F13D43"/>
    <w:rsid w:val="00F16F43"/>
    <w:rsid w:val="00F179AF"/>
    <w:rsid w:val="00F304F8"/>
    <w:rsid w:val="00F30B3C"/>
    <w:rsid w:val="00F326DF"/>
    <w:rsid w:val="00F3322A"/>
    <w:rsid w:val="00F60DAF"/>
    <w:rsid w:val="00F63D1A"/>
    <w:rsid w:val="00F84606"/>
    <w:rsid w:val="00FA495C"/>
    <w:rsid w:val="00FD2915"/>
    <w:rsid w:val="00FD5DF0"/>
    <w:rsid w:val="00FE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C61C62"/>
  <w15:docId w15:val="{0877EDA0-F454-481D-9F0A-4A897FB1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6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166A11"/>
  </w:style>
  <w:style w:type="table" w:styleId="Tabellenraster">
    <w:name w:val="Table Grid"/>
    <w:basedOn w:val="NormaleTabelle"/>
    <w:uiPriority w:val="39"/>
    <w:rsid w:val="00166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66A11"/>
  </w:style>
  <w:style w:type="paragraph" w:styleId="Kopfzeile">
    <w:name w:val="header"/>
    <w:basedOn w:val="Standard"/>
    <w:link w:val="KopfzeileZchn"/>
    <w:uiPriority w:val="99"/>
    <w:unhideWhenUsed/>
    <w:rsid w:val="00AA3F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3FA0"/>
  </w:style>
  <w:style w:type="paragraph" w:styleId="Fuzeile">
    <w:name w:val="footer"/>
    <w:basedOn w:val="Standard"/>
    <w:link w:val="FuzeileZchn"/>
    <w:uiPriority w:val="99"/>
    <w:unhideWhenUsed/>
    <w:rsid w:val="00AA3F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3FA0"/>
  </w:style>
  <w:style w:type="character" w:styleId="Kommentarzeichen">
    <w:name w:val="annotation reference"/>
    <w:basedOn w:val="Absatz-Standardschriftart"/>
    <w:uiPriority w:val="99"/>
    <w:semiHidden/>
    <w:unhideWhenUsed/>
    <w:rsid w:val="004A1A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1A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1A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1A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1A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A48"/>
    <w:rPr>
      <w:rFonts w:ascii="Tahoma" w:hAnsi="Tahoma" w:cs="Tahoma"/>
      <w:sz w:val="16"/>
      <w:szCs w:val="16"/>
    </w:rPr>
  </w:style>
  <w:style w:type="paragraph" w:customStyle="1" w:styleId="APATitleAbstractIntroductionReferences">
    <w:name w:val="APA Title Abstract Introduction References"/>
    <w:basedOn w:val="Standard"/>
    <w:link w:val="APATitleAbstractIntroductionReferencesZchn"/>
    <w:qFormat/>
    <w:rsid w:val="00977977"/>
    <w:pPr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PABody">
    <w:name w:val="APA Body"/>
    <w:basedOn w:val="Standard"/>
    <w:link w:val="APABodyZchn"/>
    <w:qFormat/>
    <w:rsid w:val="00977977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ATitleAbstractIntroductionReferencesZchn">
    <w:name w:val="APA Title Abstract Introduction References Zchn"/>
    <w:link w:val="APATitleAbstractIntroductionReferences"/>
    <w:rsid w:val="00977977"/>
    <w:rPr>
      <w:rFonts w:ascii="Times New Roman" w:eastAsia="Times New Roman" w:hAnsi="Times New Roman" w:cs="Times New Roman"/>
      <w:sz w:val="24"/>
      <w:szCs w:val="24"/>
    </w:rPr>
  </w:style>
  <w:style w:type="character" w:customStyle="1" w:styleId="APABodyZchn">
    <w:name w:val="APA Body Zchn"/>
    <w:link w:val="APABody"/>
    <w:rsid w:val="0097797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779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6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at.meier@psy.unibe.ch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9</Words>
  <Characters>591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Meier, Beat (PSY)</cp:lastModifiedBy>
  <cp:revision>2</cp:revision>
  <dcterms:created xsi:type="dcterms:W3CDTF">2020-02-10T11:42:00Z</dcterms:created>
  <dcterms:modified xsi:type="dcterms:W3CDTF">2020-02-10T11:42:00Z</dcterms:modified>
</cp:coreProperties>
</file>